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4EC5A" w14:textId="77777777" w:rsidR="00C2198C" w:rsidRPr="00F72900" w:rsidRDefault="00C2198C" w:rsidP="00C2198C">
      <w:pPr>
        <w:spacing w:after="0"/>
        <w:rPr>
          <w:rFonts w:ascii="Arial" w:hAnsi="Arial" w:cs="Arial"/>
          <w:sz w:val="20"/>
          <w:lang w:val="en-GB"/>
        </w:rPr>
      </w:pPr>
      <w:bookmarkStart w:id="0" w:name="_GoBack"/>
      <w:bookmarkEnd w:id="0"/>
    </w:p>
    <w:tbl>
      <w:tblPr>
        <w:tblW w:w="15444" w:type="dxa"/>
        <w:tblInd w:w="93" w:type="dxa"/>
        <w:tblLook w:val="04A0" w:firstRow="1" w:lastRow="0" w:firstColumn="1" w:lastColumn="0" w:noHBand="0" w:noVBand="1"/>
      </w:tblPr>
      <w:tblGrid>
        <w:gridCol w:w="104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A2574" w:rsidRPr="008A2574" w14:paraId="0D948506" w14:textId="77777777" w:rsidTr="008A2574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7EA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3EC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Whole gen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941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TP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C4C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TP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A82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X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0AA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X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A53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X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24C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y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87D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315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D83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78A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4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DED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4E2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C73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964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R</w:t>
            </w:r>
          </w:p>
        </w:tc>
      </w:tr>
      <w:tr w:rsidR="008A2574" w:rsidRPr="008A2574" w14:paraId="15CF2C21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F44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ompl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F02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C4C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2AD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36B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E70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210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DEB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9A3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653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4B1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8B0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0F2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CD4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ACE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1BE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</w:tr>
      <w:tr w:rsidR="008A2574" w:rsidRPr="008A2574" w14:paraId="79D15F62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B9F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Length (</w:t>
            </w:r>
            <w:proofErr w:type="spellStart"/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bp</w:t>
            </w:r>
            <w:proofErr w:type="spellEnd"/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7199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6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E708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0CD3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E1B8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24A9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3EF5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3070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1402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7033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438F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A349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0956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005E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044D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CD91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047</w:t>
            </w:r>
          </w:p>
        </w:tc>
      </w:tr>
      <w:tr w:rsidR="008A2574" w:rsidRPr="008A2574" w14:paraId="12CAD217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217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2D86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3F9F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8AAA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7BE8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5368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9D20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C23F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CECD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69E5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640B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D414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F609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897F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A607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322C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</w:tr>
      <w:tr w:rsidR="008A2574" w:rsidRPr="008A2574" w14:paraId="0FC2A951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866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ode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492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GTR+I+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1D3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N+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1FC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88B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N+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73E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Nef+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5C6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80+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B70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IM3+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B9C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N+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7F9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IM2+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0F6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80+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DCE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80+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494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N+I+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6F0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IM3+I+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114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N+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5B7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GTR+I+G</w:t>
            </w:r>
          </w:p>
        </w:tc>
      </w:tr>
      <w:tr w:rsidR="008A2574" w:rsidRPr="008A2574" w14:paraId="06FCCD06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4E0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freq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7F4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39C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B02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BE9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4D3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372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D7C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93C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078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451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8F9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7BB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9F2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713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05F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03</w:t>
            </w:r>
          </w:p>
        </w:tc>
      </w:tr>
      <w:tr w:rsidR="008A2574" w:rsidRPr="008A2574" w14:paraId="68F365C8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1A4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freqC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BB8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6BA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CD9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F17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42F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EA6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736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AF5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131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30A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1B4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78B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0E9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EE2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06D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24</w:t>
            </w:r>
          </w:p>
        </w:tc>
      </w:tr>
      <w:tr w:rsidR="008A2574" w:rsidRPr="008A2574" w14:paraId="495BC340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974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freq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4EA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C1B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BA9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DBC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F4E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386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7B9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79C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391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E0C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04D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4C7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A9C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1FB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9DC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66</w:t>
            </w:r>
          </w:p>
        </w:tc>
      </w:tr>
      <w:tr w:rsidR="008A2574" w:rsidRPr="008A2574" w14:paraId="5937BF40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38C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freq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066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C03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B2A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CB3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456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A2F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640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440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A8D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143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8E5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C1C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791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3F7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A9B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08</w:t>
            </w:r>
          </w:p>
        </w:tc>
      </w:tr>
      <w:tr w:rsidR="008A2574" w:rsidRPr="008A2574" w14:paraId="7EFA3787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D82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(a) [AC]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810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640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431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045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990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B0E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4DB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224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B0A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50A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F98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937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644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.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7B4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E0B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65</w:t>
            </w:r>
          </w:p>
        </w:tc>
      </w:tr>
      <w:tr w:rsidR="008A2574" w:rsidRPr="008A2574" w14:paraId="5709C4F1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2ED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(b) [AG]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4D5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3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B42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8.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7EC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A79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8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919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351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323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2C1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5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266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7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EC1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350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E44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6.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463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6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992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5FA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1.378</w:t>
            </w:r>
          </w:p>
        </w:tc>
      </w:tr>
      <w:tr w:rsidR="008A2574" w:rsidRPr="008A2574" w14:paraId="18DCF692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41D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(c) [AT]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C63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899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316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5A0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F88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B35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3D8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B9A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833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309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F9E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DFF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D00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F56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A41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29</w:t>
            </w:r>
          </w:p>
        </w:tc>
      </w:tr>
      <w:tr w:rsidR="008A2574" w:rsidRPr="008A2574" w14:paraId="29AD2B48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032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(d) [CG]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A6E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3E3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A53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2C6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6E7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996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C32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F08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70A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3E5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70D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9F4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748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.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5EE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8C4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.835</w:t>
            </w:r>
          </w:p>
        </w:tc>
      </w:tr>
      <w:tr w:rsidR="008A2574" w:rsidRPr="008A2574" w14:paraId="66F557E0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43A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(e) [CT]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E12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232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744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961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E97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5BE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B48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E32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506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D94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678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DE7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6F9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7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D15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6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AAE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0.126</w:t>
            </w:r>
          </w:p>
        </w:tc>
      </w:tr>
      <w:tr w:rsidR="008A2574" w:rsidRPr="008A2574" w14:paraId="30E125C1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252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(f) [GT]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683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DDF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964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5FE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5A7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2AC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E51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8FA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92C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89B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9AC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C2C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16E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788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9A4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8A2574" w:rsidRPr="008A2574" w14:paraId="784185E3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2B0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-inv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F4E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11D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1E21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943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76C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4D8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94A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7A0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0A3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28F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5F2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F41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C58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9F9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E1D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65</w:t>
            </w:r>
          </w:p>
        </w:tc>
      </w:tr>
      <w:tr w:rsidR="008A2574" w:rsidRPr="008A2574" w14:paraId="46C15959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49A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amma shap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678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C07F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C96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C18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BE9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C9E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5FF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2D5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215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DBA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757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DBC6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25B4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3E0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C7D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34</w:t>
            </w:r>
          </w:p>
        </w:tc>
      </w:tr>
      <w:tr w:rsidR="008A2574" w:rsidRPr="008A2574" w14:paraId="3F35F64C" w14:textId="77777777" w:rsidTr="008A2574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87C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i/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5622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1299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438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43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49DB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3FAE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F06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1C9A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10B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3557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23EC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DBFD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043.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6F25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D068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0A30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9633" w14:textId="77777777" w:rsidR="008A2574" w:rsidRPr="008A2574" w:rsidRDefault="008A2574" w:rsidP="008A25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A2574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</w:tbl>
    <w:p w14:paraId="7C2C50DD" w14:textId="77777777" w:rsidR="00C2198C" w:rsidRPr="00F72900" w:rsidRDefault="00C2198C" w:rsidP="00C2198C">
      <w:pPr>
        <w:rPr>
          <w:rFonts w:ascii="Arial" w:hAnsi="Arial" w:cs="Arial"/>
          <w:sz w:val="24"/>
          <w:lang w:val="en-GB"/>
        </w:rPr>
      </w:pPr>
    </w:p>
    <w:sectPr w:rsidR="00C2198C" w:rsidRPr="00F72900" w:rsidSect="00C2198C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8C"/>
    <w:rsid w:val="00023B60"/>
    <w:rsid w:val="00030236"/>
    <w:rsid w:val="00075EF8"/>
    <w:rsid w:val="000A6C0F"/>
    <w:rsid w:val="000D3A25"/>
    <w:rsid w:val="001567FB"/>
    <w:rsid w:val="001F796F"/>
    <w:rsid w:val="00234C74"/>
    <w:rsid w:val="00267748"/>
    <w:rsid w:val="00283410"/>
    <w:rsid w:val="003071E7"/>
    <w:rsid w:val="003215FC"/>
    <w:rsid w:val="0033298E"/>
    <w:rsid w:val="0035080A"/>
    <w:rsid w:val="003A1551"/>
    <w:rsid w:val="003E5BF6"/>
    <w:rsid w:val="003F4C55"/>
    <w:rsid w:val="0041460F"/>
    <w:rsid w:val="005D117A"/>
    <w:rsid w:val="005E6FB6"/>
    <w:rsid w:val="006975C4"/>
    <w:rsid w:val="006D6BFE"/>
    <w:rsid w:val="006E2834"/>
    <w:rsid w:val="007379B9"/>
    <w:rsid w:val="00795F52"/>
    <w:rsid w:val="007B4FC9"/>
    <w:rsid w:val="007B6687"/>
    <w:rsid w:val="007C70C2"/>
    <w:rsid w:val="008A2574"/>
    <w:rsid w:val="008C3A24"/>
    <w:rsid w:val="008D78D1"/>
    <w:rsid w:val="008E3AA3"/>
    <w:rsid w:val="008F6E32"/>
    <w:rsid w:val="00997B8C"/>
    <w:rsid w:val="009A7F25"/>
    <w:rsid w:val="009C7ACB"/>
    <w:rsid w:val="00B61F0A"/>
    <w:rsid w:val="00B71BDC"/>
    <w:rsid w:val="00BA511D"/>
    <w:rsid w:val="00C216C3"/>
    <w:rsid w:val="00C2198C"/>
    <w:rsid w:val="00C24CA7"/>
    <w:rsid w:val="00CA0FE5"/>
    <w:rsid w:val="00CB0AC4"/>
    <w:rsid w:val="00CC793A"/>
    <w:rsid w:val="00D05036"/>
    <w:rsid w:val="00D91BAD"/>
    <w:rsid w:val="00D945A2"/>
    <w:rsid w:val="00D96614"/>
    <w:rsid w:val="00DB6AF4"/>
    <w:rsid w:val="00DD4229"/>
    <w:rsid w:val="00DE24E4"/>
    <w:rsid w:val="00DF092C"/>
    <w:rsid w:val="00E26931"/>
    <w:rsid w:val="00E670A7"/>
    <w:rsid w:val="00E741B7"/>
    <w:rsid w:val="00E74E87"/>
    <w:rsid w:val="00F1747E"/>
    <w:rsid w:val="00F35606"/>
    <w:rsid w:val="00F624D3"/>
    <w:rsid w:val="00F70134"/>
    <w:rsid w:val="00FA1CCD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3</cp:revision>
  <dcterms:created xsi:type="dcterms:W3CDTF">2012-04-17T17:28:00Z</dcterms:created>
  <dcterms:modified xsi:type="dcterms:W3CDTF">2012-04-17T17:29:00Z</dcterms:modified>
</cp:coreProperties>
</file>